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E6F7" w14:textId="77777777" w:rsidR="008A08F8" w:rsidRPr="0081618B" w:rsidRDefault="008A08F8" w:rsidP="008A08F8">
      <w:pPr>
        <w:outlineLvl w:val="0"/>
        <w:rPr>
          <w:rFonts w:ascii="Times New Roman" w:eastAsia="宋体" w:hAnsi="Times New Roman" w:cs="Times New Roman"/>
          <w:b/>
          <w:bCs/>
          <w:szCs w:val="21"/>
        </w:rPr>
      </w:pPr>
      <w:r w:rsidRPr="0081618B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l</w:t>
      </w:r>
      <w:r w:rsidRPr="0081618B">
        <w:rPr>
          <w:rFonts w:ascii="Times New Roman" w:hAnsi="Times New Roman" w:cs="Times New Roman"/>
          <w:b/>
          <w:bCs/>
          <w:szCs w:val="21"/>
        </w:rPr>
        <w:t xml:space="preserve"> Table 2. </w:t>
      </w:r>
      <w:r w:rsidRPr="0081618B">
        <w:rPr>
          <w:rFonts w:ascii="Times New Roman" w:eastAsia="宋体" w:hAnsi="Times New Roman" w:cs="Times New Roman"/>
          <w:b/>
          <w:bCs/>
          <w:szCs w:val="21"/>
        </w:rPr>
        <w:t>GO enrichment analysis and KEGG pathway analysis</w:t>
      </w:r>
    </w:p>
    <w:p w14:paraId="303B6BF2" w14:textId="77777777" w:rsidR="008A08F8" w:rsidRPr="00DD6F52" w:rsidRDefault="008A08F8" w:rsidP="008A08F8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317"/>
        <w:gridCol w:w="1802"/>
        <w:gridCol w:w="934"/>
        <w:gridCol w:w="1262"/>
        <w:gridCol w:w="1121"/>
        <w:gridCol w:w="1121"/>
        <w:gridCol w:w="1121"/>
      </w:tblGrid>
      <w:tr w:rsidR="008A08F8" w:rsidRPr="009A7733" w14:paraId="7E8759DA" w14:textId="77777777" w:rsidTr="008019E7">
        <w:trPr>
          <w:cantSplit/>
          <w:trHeight w:hRule="exact" w:val="454"/>
          <w:tblHeader/>
          <w:jc w:val="center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F110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NTOLOGYYonoY</w:t>
            </w:r>
            <w:proofErr w:type="spellEnd"/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DDF5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F69E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D37A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E57C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8AC1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FD9B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07EF" w14:textId="77777777" w:rsidR="008A08F8" w:rsidRPr="009A7733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A77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8A08F8" w:rsidRPr="003C10AA" w14:paraId="5A1740A3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EE1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BA5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43062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1D8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xtracellular structure organization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E62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/33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75E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216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AFD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4D6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8e-04</w:t>
            </w:r>
          </w:p>
        </w:tc>
      </w:tr>
      <w:tr w:rsidR="008A08F8" w:rsidRPr="003C10AA" w14:paraId="37D43FA9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989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977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34765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B74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tion of ion transmembrane transport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1E5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/33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0FA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2CD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108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43F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8e-04</w:t>
            </w:r>
          </w:p>
        </w:tc>
      </w:tr>
      <w:tr w:rsidR="008A08F8" w:rsidRPr="003C10AA" w14:paraId="636386CE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039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D55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48705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B07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keletal system morphogenesis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7A8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/33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865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E18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7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43B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B21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0e-04</w:t>
            </w:r>
          </w:p>
        </w:tc>
      </w:tr>
      <w:tr w:rsidR="008A08F8" w:rsidRPr="003C10AA" w14:paraId="79615B39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744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F4F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30198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2BC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69F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/33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B9F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0A0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8B8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A3D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46e-04</w:t>
            </w:r>
          </w:p>
        </w:tc>
      </w:tr>
      <w:tr w:rsidR="008A08F8" w:rsidRPr="003C10AA" w14:paraId="3372E0B0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9E0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6A5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10469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E98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tion of signaling receptor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541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/33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9A9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9C4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2E4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5B9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A08F8" w:rsidRPr="003C10AA" w14:paraId="40C5948B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8D3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4EB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B77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126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/3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952C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8DF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A2B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B8A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4e-07</w:t>
            </w:r>
          </w:p>
        </w:tc>
      </w:tr>
      <w:tr w:rsidR="008A08F8" w:rsidRPr="003C10AA" w14:paraId="3441F81C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62F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D96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1902495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04E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ansmembrane transporter complex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4D9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/3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342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B30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0A5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E22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1e-05</w:t>
            </w:r>
          </w:p>
        </w:tc>
      </w:tr>
      <w:tr w:rsidR="008A08F8" w:rsidRPr="003C10AA" w14:paraId="0BB936FE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283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518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34702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341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on channel complex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D30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/3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06D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228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053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E25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1e-05</w:t>
            </w:r>
          </w:p>
        </w:tc>
      </w:tr>
      <w:tr w:rsidR="008A08F8" w:rsidRPr="003C10AA" w14:paraId="46CF5467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6CD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414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1990351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447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ansporter complex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825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/3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DF1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21E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67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AADC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764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1e-05</w:t>
            </w:r>
          </w:p>
        </w:tc>
      </w:tr>
      <w:tr w:rsidR="008A08F8" w:rsidRPr="003C10AA" w14:paraId="39C01B59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C40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2E9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31091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EA4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latelet alpha granule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E7F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/3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414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2A5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2F5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ED1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1e-05</w:t>
            </w:r>
          </w:p>
        </w:tc>
      </w:tr>
      <w:tr w:rsidR="008A08F8" w:rsidRPr="003C10AA" w14:paraId="76CFC530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E69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371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15267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B64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annel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D4F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/31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649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C76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810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E0F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8e-07</w:t>
            </w:r>
          </w:p>
        </w:tc>
      </w:tr>
      <w:tr w:rsidR="008A08F8" w:rsidRPr="003C10AA" w14:paraId="1D270A51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C8A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D4F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22838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6AC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bstrate-specific channel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A2EA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/31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D04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56B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0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998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8ADC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8e-07</w:t>
            </w:r>
          </w:p>
        </w:tc>
      </w:tr>
      <w:tr w:rsidR="008A08F8" w:rsidRPr="003C10AA" w14:paraId="611BEE2B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8A9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691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22803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A39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BFB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/31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532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D52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7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59F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511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8e-07</w:t>
            </w:r>
          </w:p>
        </w:tc>
      </w:tr>
      <w:tr w:rsidR="008A08F8" w:rsidRPr="003C10AA" w14:paraId="208AD4F2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C96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4FD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05216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68E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on channel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686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/31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E74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2B13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30E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7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B05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8e-07</w:t>
            </w:r>
          </w:p>
        </w:tc>
      </w:tr>
      <w:tr w:rsidR="008A08F8" w:rsidRPr="003C10AA" w14:paraId="5A053CD9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0B8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013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O:0022839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B0E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on gated channel activit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A02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/31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A7AC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517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363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7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E31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8e-07</w:t>
            </w:r>
          </w:p>
        </w:tc>
      </w:tr>
      <w:tr w:rsidR="008A08F8" w:rsidRPr="003C10AA" w14:paraId="530733AE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2EB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132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04080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600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637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Neuroactive ligand-receptor </w:t>
            </w: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5BE9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/15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C70C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E33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7B6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3B5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8A08F8" w:rsidRPr="003C10AA" w14:paraId="42ACD4E3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6C5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D5B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05033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A95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icotine addiction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62F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/15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A16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E59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E77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BC5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8A08F8" w:rsidRPr="003C10AA" w14:paraId="5D51BDC3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DC9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25D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04512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629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8774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5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564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427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F8A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9FF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8A08F8" w:rsidRPr="003C10AA" w14:paraId="24A0A8E6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BA2F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567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05410</w:t>
            </w:r>
          </w:p>
        </w:tc>
        <w:tc>
          <w:tcPr>
            <w:tcW w:w="18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18AD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ypertrophic cardiomyopathy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91F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5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B660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42F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B927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C238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8A08F8" w:rsidRPr="003C10AA" w14:paraId="78FF6236" w14:textId="77777777" w:rsidTr="008019E7">
        <w:trPr>
          <w:cantSplit/>
          <w:trHeight w:hRule="exact" w:val="454"/>
          <w:jc w:val="center"/>
        </w:trPr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4F21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1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7B1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05414</w:t>
            </w:r>
          </w:p>
        </w:tc>
        <w:tc>
          <w:tcPr>
            <w:tcW w:w="180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A32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lated cardiomyopathy</w:t>
            </w:r>
          </w:p>
        </w:tc>
        <w:tc>
          <w:tcPr>
            <w:tcW w:w="9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F6CB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53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ABAE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F545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47B6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DD52" w14:textId="77777777" w:rsidR="008A08F8" w:rsidRPr="003C10AA" w:rsidRDefault="008A08F8" w:rsidP="008019E7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C10A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8</w:t>
            </w:r>
          </w:p>
        </w:tc>
      </w:tr>
    </w:tbl>
    <w:p w14:paraId="7867A022" w14:textId="77777777" w:rsidR="008A08F8" w:rsidRPr="00106D7F" w:rsidRDefault="008A08F8" w:rsidP="008A08F8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3A77358F" w14:textId="77777777" w:rsidR="008A08F8" w:rsidRDefault="008A08F8" w:rsidP="008A08F8"/>
    <w:p w14:paraId="3593AA66" w14:textId="77777777" w:rsidR="005760C3" w:rsidRDefault="005760C3"/>
    <w:sectPr w:rsidR="00576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F8"/>
    <w:rsid w:val="00000AA2"/>
    <w:rsid w:val="00047A47"/>
    <w:rsid w:val="00073585"/>
    <w:rsid w:val="000A519E"/>
    <w:rsid w:val="00137B5E"/>
    <w:rsid w:val="00163B20"/>
    <w:rsid w:val="00164B42"/>
    <w:rsid w:val="00170FE2"/>
    <w:rsid w:val="0019647E"/>
    <w:rsid w:val="001B2524"/>
    <w:rsid w:val="001E7F87"/>
    <w:rsid w:val="001F058F"/>
    <w:rsid w:val="002724FA"/>
    <w:rsid w:val="0028490E"/>
    <w:rsid w:val="00285161"/>
    <w:rsid w:val="002E2B07"/>
    <w:rsid w:val="002E76B6"/>
    <w:rsid w:val="00351E8D"/>
    <w:rsid w:val="00370154"/>
    <w:rsid w:val="003B4454"/>
    <w:rsid w:val="003F5643"/>
    <w:rsid w:val="004651EB"/>
    <w:rsid w:val="0049109D"/>
    <w:rsid w:val="004B69DB"/>
    <w:rsid w:val="00516C4F"/>
    <w:rsid w:val="005760C3"/>
    <w:rsid w:val="00582135"/>
    <w:rsid w:val="005A425B"/>
    <w:rsid w:val="005D1273"/>
    <w:rsid w:val="00680EC5"/>
    <w:rsid w:val="006A552B"/>
    <w:rsid w:val="006E66DB"/>
    <w:rsid w:val="006E72D5"/>
    <w:rsid w:val="007114FB"/>
    <w:rsid w:val="00757BB4"/>
    <w:rsid w:val="0078680C"/>
    <w:rsid w:val="00787770"/>
    <w:rsid w:val="007D4A22"/>
    <w:rsid w:val="007F6112"/>
    <w:rsid w:val="00813BF5"/>
    <w:rsid w:val="00824542"/>
    <w:rsid w:val="008678BC"/>
    <w:rsid w:val="008939C4"/>
    <w:rsid w:val="008A08F8"/>
    <w:rsid w:val="008D5BE0"/>
    <w:rsid w:val="00900567"/>
    <w:rsid w:val="009110EE"/>
    <w:rsid w:val="00953742"/>
    <w:rsid w:val="0096192C"/>
    <w:rsid w:val="00976FE6"/>
    <w:rsid w:val="009D45AA"/>
    <w:rsid w:val="00AB07AA"/>
    <w:rsid w:val="00AE1C30"/>
    <w:rsid w:val="00AE6001"/>
    <w:rsid w:val="00B373B5"/>
    <w:rsid w:val="00B75572"/>
    <w:rsid w:val="00C06DF4"/>
    <w:rsid w:val="00C470F0"/>
    <w:rsid w:val="00CB6548"/>
    <w:rsid w:val="00D26273"/>
    <w:rsid w:val="00D8385B"/>
    <w:rsid w:val="00D935CE"/>
    <w:rsid w:val="00D95960"/>
    <w:rsid w:val="00DA397A"/>
    <w:rsid w:val="00E1170F"/>
    <w:rsid w:val="00E578D4"/>
    <w:rsid w:val="00EB1302"/>
    <w:rsid w:val="00EB77F3"/>
    <w:rsid w:val="00EE191E"/>
    <w:rsid w:val="00F02DFC"/>
    <w:rsid w:val="00F27857"/>
    <w:rsid w:val="00F50606"/>
    <w:rsid w:val="00F6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93829"/>
  <w15:chartTrackingRefBased/>
  <w15:docId w15:val="{45203696-A546-B148-86F2-05956326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00</dc:creator>
  <cp:keywords/>
  <dc:description/>
  <cp:lastModifiedBy>3200</cp:lastModifiedBy>
  <cp:revision>1</cp:revision>
  <dcterms:created xsi:type="dcterms:W3CDTF">2022-04-07T01:20:00Z</dcterms:created>
  <dcterms:modified xsi:type="dcterms:W3CDTF">2022-04-07T01:20:00Z</dcterms:modified>
</cp:coreProperties>
</file>